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C8BCA" w14:textId="65E931D1" w:rsidR="00C0776C" w:rsidRPr="004D4EF0" w:rsidRDefault="00242B74" w:rsidP="00C0776C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242B74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 w:rsidR="00C0776C" w:rsidRPr="004D4EF0">
        <w:rPr>
          <w:rFonts w:ascii="Times New Roman" w:hAnsi="Times New Roman" w:cs="Times New Roman"/>
          <w:color w:val="000000" w:themeColor="text1"/>
          <w:szCs w:val="21"/>
        </w:rPr>
        <w:t>Table 1 Relative content of volatile compounds in different fingered citr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2"/>
        <w:gridCol w:w="4219"/>
        <w:gridCol w:w="2254"/>
        <w:gridCol w:w="1009"/>
        <w:gridCol w:w="1115"/>
        <w:gridCol w:w="715"/>
        <w:gridCol w:w="715"/>
        <w:gridCol w:w="715"/>
        <w:gridCol w:w="808"/>
        <w:gridCol w:w="715"/>
        <w:gridCol w:w="701"/>
      </w:tblGrid>
      <w:tr w:rsidR="004D4EF0" w:rsidRPr="004D4EF0" w14:paraId="2D83E259" w14:textId="77777777" w:rsidTr="00331C3C">
        <w:trPr>
          <w:trHeight w:val="20"/>
        </w:trPr>
        <w:tc>
          <w:tcPr>
            <w:tcW w:w="36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BA19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151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331C8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mpounds</w:t>
            </w:r>
          </w:p>
        </w:tc>
        <w:tc>
          <w:tcPr>
            <w:tcW w:w="81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DB79B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S</w:t>
            </w:r>
          </w:p>
        </w:tc>
        <w:tc>
          <w:tcPr>
            <w:tcW w:w="709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8F3F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I</w:t>
            </w:r>
          </w:p>
        </w:tc>
        <w:tc>
          <w:tcPr>
            <w:tcW w:w="1599" w:type="pct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059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ntent (‰)</w:t>
            </w:r>
          </w:p>
        </w:tc>
      </w:tr>
      <w:tr w:rsidR="004D4EF0" w:rsidRPr="004D4EF0" w14:paraId="71F1CB75" w14:textId="77777777" w:rsidTr="00331C3C">
        <w:trPr>
          <w:trHeight w:val="20"/>
        </w:trPr>
        <w:tc>
          <w:tcPr>
            <w:tcW w:w="36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78F332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AAD35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37B48F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BE03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lcul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54A5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B37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Y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972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QY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779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Z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F62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X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763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Z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BE0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G</w:t>
            </w:r>
          </w:p>
        </w:tc>
      </w:tr>
      <w:tr w:rsidR="004D4EF0" w:rsidRPr="004D4EF0" w14:paraId="25CCFE1A" w14:textId="77777777" w:rsidTr="00331C3C">
        <w:trPr>
          <w:trHeight w:val="20"/>
        </w:trPr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2FF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97859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cyclo</w:t>
            </w:r>
            <w:proofErr w:type="spellEnd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[4.2.0]octa-1,3,5-triene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EC1B6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94-87-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E38DA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69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BD9CE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18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ADC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49F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613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747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214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4D4EF0" w:rsidRPr="004D4EF0" w14:paraId="7CDDCA9F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43D017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36DF9C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yr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D147FC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0-42-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67663D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9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6E0D63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9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A86F54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67CF4A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2C232D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F250D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B91B42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FB7E51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68</w:t>
            </w:r>
          </w:p>
        </w:tc>
      </w:tr>
      <w:tr w:rsidR="004D4EF0" w:rsidRPr="004D4EF0" w14:paraId="48C4FAA6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3B3396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6DAE50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,3,5,7-Cyclooctatetra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3542DA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9-20-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F6814A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9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6ECC1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3C92BB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79FC76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B0A64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EE8146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62F9F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81BACE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7</w:t>
            </w:r>
          </w:p>
        </w:tc>
      </w:tr>
      <w:tr w:rsidR="004D4EF0" w:rsidRPr="004D4EF0" w14:paraId="02B1439B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7D09F4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297A382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i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0C861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785-70-8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23FC40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9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35022F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5B846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.9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5F32F4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8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6856D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.2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6D8062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6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7067F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79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B518D9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.96</w:t>
            </w:r>
          </w:p>
        </w:tc>
      </w:tr>
      <w:tr w:rsidR="004D4EF0" w:rsidRPr="004D4EF0" w14:paraId="22A8E797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57B46E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455B211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α-Pi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4109FA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0-56-8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CC8D98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3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04CE08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1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04FBEB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.8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E545A7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51FFF0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.9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7873EF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.9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A872EB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.5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F1924E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654</w:t>
            </w:r>
          </w:p>
        </w:tc>
      </w:tr>
      <w:tr w:rsidR="004D4EF0" w:rsidRPr="004D4EF0" w14:paraId="33D2036B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4C95E8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C3B3BB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-)-β-Pi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7701A2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172-67-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2A734A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3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39D0F7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B6725A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.1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1CD80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5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09771C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.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CF3FFB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95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A4BF1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55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644432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61063B5E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AD9F34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365657E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Pi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977682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7-91-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4E45AB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8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7790C8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9E3508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0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95BDB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.7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9CBBF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.4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6E32D4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3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44CA1A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6.8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AE291F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54</w:t>
            </w:r>
          </w:p>
        </w:tc>
      </w:tr>
      <w:tr w:rsidR="004D4EF0" w:rsidRPr="004D4EF0" w14:paraId="7E66BE76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7207D8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447DACD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Myrc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45BADE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-35-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C2B914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7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E70E4C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8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C06532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9AFFDD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AA0DA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9DB874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1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E0A78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5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688851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28</w:t>
            </w:r>
          </w:p>
        </w:tc>
      </w:tr>
      <w:tr w:rsidR="004D4EF0" w:rsidRPr="004D4EF0" w14:paraId="1B255CCC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6A59F6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5AE18AB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γ-Terpi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994375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9-85-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61C1E2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7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FBCDF2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6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BC9F57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1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DD9F02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DFDF9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39082C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F5389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F89238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.43</w:t>
            </w:r>
          </w:p>
        </w:tc>
      </w:tr>
      <w:tr w:rsidR="004D4EF0" w:rsidRPr="004D4EF0" w14:paraId="4BCB6BE9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365B4A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6FD073D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Limo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AF9AF2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989-27-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7C1BBF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0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E55E20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FCD0FD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6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E4A6B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DC493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3.6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BF2A10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61914D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B40460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24</w:t>
            </w:r>
          </w:p>
        </w:tc>
      </w:tr>
      <w:tr w:rsidR="004D4EF0" w:rsidRPr="004D4EF0" w14:paraId="64A54066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5F79CA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1742097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mo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B72D12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8-86-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ECFCA9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2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49B1C5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3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D9B965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3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E2714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1.4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E21629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2.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1CF85C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14D18F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5.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5C3692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3.33</w:t>
            </w:r>
          </w:p>
        </w:tc>
      </w:tr>
      <w:tr w:rsidR="004D4EF0" w:rsidRPr="004D4EF0" w14:paraId="425FA58F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2A47D6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6B6C4F1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-)-α-Pi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522B0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785-26-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EEBF9E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8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DDFDF2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3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0809DC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.6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31C77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DBEEB5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8.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05735C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CB716F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6F7FA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6.3</w:t>
            </w:r>
          </w:p>
        </w:tc>
      </w:tr>
      <w:tr w:rsidR="004D4EF0" w:rsidRPr="004D4EF0" w14:paraId="2D92608C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A5F3E6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62EA055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clohex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6DC4B4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6-62-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C40A6C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9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74A0A4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9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E7979F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1.5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49FF8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72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DDD53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.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3493E6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93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BEAC6D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.0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8DAD10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.61</w:t>
            </w:r>
          </w:p>
        </w:tc>
      </w:tr>
      <w:tr w:rsidR="004D4EF0" w:rsidRPr="004D4EF0" w14:paraId="28D178E8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38EB49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4B428D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rans-β-Ocim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E8F2A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16-56-0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55F4AE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1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3C9027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3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1706FD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4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17E5D9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2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7D8902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6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A1F8B3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83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2C0B9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1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FC5F84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4</w:t>
            </w:r>
          </w:p>
        </w:tc>
      </w:tr>
      <w:tr w:rsidR="004D4EF0" w:rsidRPr="004D4EF0" w14:paraId="4D10761F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71824F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444ED28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+)-(E)-Limonene oxid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EF0354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909-30-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037C3C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4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65E4F81" w14:textId="73AA51F4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1CFA2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5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B4AC5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B45469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BB23B1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92B81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AACAA5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04</w:t>
            </w:r>
          </w:p>
        </w:tc>
      </w:tr>
      <w:tr w:rsidR="004D4EF0" w:rsidRPr="004D4EF0" w14:paraId="0A76182A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B904FE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3A5696E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lloaromadendre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6E70B8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246-27-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8B2396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851B5F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5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1BF3E8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0CF249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0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BBF41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8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68F455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164A6C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1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D5ED74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5813EC57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F89BFE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12943C2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α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ubebe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BD37E3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699-14-8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B9D5DE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F28CFB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5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B5AD6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0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C9D69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0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139D24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8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244671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8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5350A1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6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ED1220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84</w:t>
            </w:r>
          </w:p>
        </w:tc>
      </w:tr>
      <w:tr w:rsidR="004D4EF0" w:rsidRPr="004D4EF0" w14:paraId="465DCCDF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F5EB87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3FD7BEE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rmacrene D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2C30E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986-74-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201E0C8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5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BD4560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8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BF4944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4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E9EDF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.9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5B0C1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1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4EB0B9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2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828A62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A7A06A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746</w:t>
            </w:r>
          </w:p>
        </w:tc>
      </w:tr>
      <w:tr w:rsidR="004D4EF0" w:rsidRPr="004D4EF0" w14:paraId="3B2D8E0E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789543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0A6F92B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leme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55CA28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5-13-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DD37D9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9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585E96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9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D576B9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5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DC70D3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851F78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3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B91D10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4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0C00D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B88D3A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33</w:t>
            </w:r>
          </w:p>
        </w:tc>
      </w:tr>
      <w:tr w:rsidR="004D4EF0" w:rsidRPr="004D4EF0" w14:paraId="05C824CB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DAF92B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339D4CD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ryophyll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49937A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7-44-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4F81AC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0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D28A88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1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BD6014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11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BFD0B7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5ACBC6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05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EC57B7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.9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91D495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69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39427D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.32</w:t>
            </w:r>
          </w:p>
        </w:tc>
      </w:tr>
      <w:tr w:rsidR="004D4EF0" w:rsidRPr="004D4EF0" w14:paraId="33EBB3C2" w14:textId="77777777" w:rsidTr="00C0776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A38252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06F57BB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γ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uurole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297163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021-74-0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93ADD9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2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253E5D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7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7A61A5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A4E3BE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65DBA4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4C0250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A5AA68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2B3B9C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</w:t>
            </w:r>
          </w:p>
        </w:tc>
      </w:tr>
      <w:tr w:rsidR="004D4EF0" w:rsidRPr="004D4EF0" w14:paraId="0182CD90" w14:textId="77777777" w:rsidTr="00C0776C">
        <w:trPr>
          <w:trHeight w:val="20"/>
        </w:trPr>
        <w:tc>
          <w:tcPr>
            <w:tcW w:w="36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BDB7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51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00253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E)-β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amesene</w:t>
            </w:r>
            <w:proofErr w:type="spellEnd"/>
          </w:p>
        </w:tc>
        <w:tc>
          <w:tcPr>
            <w:tcW w:w="8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A0DB3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794-84-8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07A3B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55</w:t>
            </w:r>
          </w:p>
        </w:tc>
        <w:tc>
          <w:tcPr>
            <w:tcW w:w="40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201A7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59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0F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7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EE67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C82C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19</w:t>
            </w:r>
          </w:p>
        </w:tc>
        <w:tc>
          <w:tcPr>
            <w:tcW w:w="2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F4F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1785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19</w:t>
            </w:r>
          </w:p>
        </w:tc>
        <w:tc>
          <w:tcPr>
            <w:tcW w:w="25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1D9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48</w:t>
            </w:r>
          </w:p>
        </w:tc>
      </w:tr>
      <w:tr w:rsidR="004D4EF0" w:rsidRPr="004D4EF0" w14:paraId="2AA2976A" w14:textId="77777777" w:rsidTr="00C0776C">
        <w:trPr>
          <w:trHeight w:val="20"/>
        </w:trPr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4C5A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23</w:t>
            </w:r>
          </w:p>
        </w:tc>
        <w:tc>
          <w:tcPr>
            <w:tcW w:w="151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EFAEA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+)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larene</w:t>
            </w:r>
            <w:proofErr w:type="spellEnd"/>
          </w:p>
        </w:tc>
        <w:tc>
          <w:tcPr>
            <w:tcW w:w="8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0BFBD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334-55-3</w:t>
            </w:r>
          </w:p>
        </w:tc>
        <w:tc>
          <w:tcPr>
            <w:tcW w:w="30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CA68D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61</w:t>
            </w:r>
          </w:p>
        </w:tc>
        <w:tc>
          <w:tcPr>
            <w:tcW w:w="40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24B6E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40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8A71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C13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3AE2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2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DB65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9C24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0373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55</w:t>
            </w:r>
          </w:p>
        </w:tc>
      </w:tr>
      <w:tr w:rsidR="004D4EF0" w:rsidRPr="004D4EF0" w14:paraId="5AAB471C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A9788F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626E1BD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+)-delta-cadi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52EABB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3-76-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A7F916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0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AFA268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1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9A4405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D46026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7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1D81D3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AE585F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2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252584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7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C10C6E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62</w:t>
            </w:r>
          </w:p>
        </w:tc>
      </w:tr>
      <w:tr w:rsidR="004D4EF0" w:rsidRPr="004D4EF0" w14:paraId="23FCD9F5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7D3EA3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17CC3EA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-Car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18C796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466-78-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519BA4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8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70D3F6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0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45BF3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3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8C64DD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.1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AA42FC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.9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7C9D1D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.4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84ECB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A79213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3A3F1E2C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64259B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2A78361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α-terpi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0BFF92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9-86-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FC737F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8BB12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1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B8872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124E15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EE4C29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909A60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232EA2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64CC57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33F504DE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275589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0AD3CA0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-Thuj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9FA6B7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67/5/2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6F8ECC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2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69F50C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1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EB942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9F612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D5FE05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2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22EB0D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43014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99493C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771</w:t>
            </w:r>
          </w:p>
        </w:tc>
      </w:tr>
      <w:tr w:rsidR="004D4EF0" w:rsidRPr="004D4EF0" w14:paraId="591038EC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9C8838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C69B0F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,5-dimethyl-1,5-cyclooctadi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DB61FE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60-14-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EF2179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4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87ECFE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3FA633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7BC81A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6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5C6D3B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7B3CF9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9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830C19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17F3B3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4A3F48E5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E64A48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5609A7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Car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B799FA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54-61-0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3EF9A4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5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9FD3A0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0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A801E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25DA8D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.0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E2373F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1236F4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7705C9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C9C10D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3E6E5C15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8DC60E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397DF3A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,3,8-p-Menthatri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FF92C0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368-95-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519F02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2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F1E5D6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18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AF15D4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89557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2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5CAEB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2A88D5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7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43D03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F96FCD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09</w:t>
            </w:r>
          </w:p>
        </w:tc>
      </w:tr>
      <w:tr w:rsidR="004D4EF0" w:rsidRPr="004D4EF0" w14:paraId="76E8FDCB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ACF704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312A3F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romandendre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D29FF1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9-39-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F2C21F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8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B210B2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4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B5B70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F3A610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DAA18B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18250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F64ECD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DDF345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2</w:t>
            </w:r>
          </w:p>
        </w:tc>
      </w:tr>
      <w:tr w:rsidR="004D4EF0" w:rsidRPr="004D4EF0" w14:paraId="4C58AE23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35D5A7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0F65767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γ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leme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27E227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873-99-2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BFC553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A5EFF9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9803C9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A0520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C78B29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D67F39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7F9C70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455D85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3</w:t>
            </w:r>
          </w:p>
        </w:tc>
      </w:tr>
      <w:tr w:rsidR="004D4EF0" w:rsidRPr="004D4EF0" w14:paraId="342174AC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11D413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5A5BC64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Bor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DD26FD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4-17-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D18FBB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27E9F2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EACBA6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37767A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6CFEC3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2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1A5307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418AE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27A2D1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4DDD46B7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285BAB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5F59866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lloocime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88507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73-84-7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26BE64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1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06DC4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19326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AF7E9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297894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A79FAE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.6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9C2E4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6A89EB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0BF2BB7F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CEEC6D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2F4E7F8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urjune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17ED63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9-40-7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29EE334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0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2324FD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F2E8AA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78B144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D966E5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F13EB6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A3B9D0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C04B72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68E717DD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A0F9B5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43C6B51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,4(8)-p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enthadie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91E099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6-63-0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0630F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344F86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8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F983D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A43D0D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AE6FC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D03070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31736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3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C252AC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680764DE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48B77F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58704A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mph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7CAF33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87-41-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FE0FF1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0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5A5D53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5F2697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C5C29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0C60C9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8DCF2F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62A55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66E7EE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25</w:t>
            </w:r>
          </w:p>
        </w:tc>
      </w:tr>
      <w:tr w:rsidR="004D4EF0" w:rsidRPr="004D4EF0" w14:paraId="14420A02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EB589A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156E2F2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+)-Valenc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F128A4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30/7/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550CE9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9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81170A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9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01BD10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62E8D8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2F920C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A6C5CB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A2DEF8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F4B3BC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7FD070B4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4869CB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B37A00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ptadeca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00219B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9-78-7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BA027D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9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A243D3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B4D3AF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DC540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B91384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D291FE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DB9195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10ECCB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7866C2C3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A809CA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3305B46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s-Limonene oxid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CE71DF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837-75-7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974CC2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3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0C86B6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3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CD1E9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F1B6E5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A6486C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D942AB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3833F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1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F2EFB2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1D619D85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94AB5B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622AFA1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etradeca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5C9037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9-59-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2B96040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9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524812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47C0A3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59FBCC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C1A53B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909A3F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1E4EFF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9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6D67C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2</w:t>
            </w:r>
          </w:p>
        </w:tc>
      </w:tr>
      <w:tr w:rsidR="004D4EF0" w:rsidRPr="004D4EF0" w14:paraId="23915E73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4E4C3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173ED3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xadeca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056808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44-76-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18D6DB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0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9B6176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ACF79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BA2B9D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C0351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4C2625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4478E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DDF1E1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18A838BE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AE1276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4AB0D0F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Octadeca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C4E537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93-45-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3E43EF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1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64F673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F375D4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A0264C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E0129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736C3F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B09882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7B9A97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75674F2E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8958F1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6C9E41E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E5467F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2-40-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724FED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0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15159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8F54D1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59B6EE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6FB78C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856303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D85268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823830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0C5F469D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755802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462286D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xamethyl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clotrisiloxa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59B360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41-05-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E7386A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3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1026B2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4D6460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B4992F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097394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47D8A8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380AD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40419D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6DEEA8FC" w14:textId="77777777" w:rsidTr="00C0776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E24A6C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1F1F5E3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clododeca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16F0F3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4-62-2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CA8A97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7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D7B3D2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E6277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783A97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09E3E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379A17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3405B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2CBC26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6E97B68B" w14:textId="77777777" w:rsidTr="00C0776C">
        <w:trPr>
          <w:trHeight w:val="20"/>
        </w:trPr>
        <w:tc>
          <w:tcPr>
            <w:tcW w:w="36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5C02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51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38CA7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clopentadecane</w:t>
            </w:r>
            <w:proofErr w:type="spellEnd"/>
          </w:p>
        </w:tc>
        <w:tc>
          <w:tcPr>
            <w:tcW w:w="8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BC29A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5-48-7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9686C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12</w:t>
            </w:r>
          </w:p>
        </w:tc>
        <w:tc>
          <w:tcPr>
            <w:tcW w:w="40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BDEA2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C637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06D6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B3F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F85D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D706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DF25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1816B613" w14:textId="77777777" w:rsidTr="00C0776C">
        <w:trPr>
          <w:trHeight w:val="20"/>
        </w:trPr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2EDC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48</w:t>
            </w:r>
          </w:p>
        </w:tc>
        <w:tc>
          <w:tcPr>
            <w:tcW w:w="151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A7D75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xadecyl-oxirane</w:t>
            </w:r>
          </w:p>
        </w:tc>
        <w:tc>
          <w:tcPr>
            <w:tcW w:w="8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FBD58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390-81-0</w:t>
            </w:r>
          </w:p>
        </w:tc>
        <w:tc>
          <w:tcPr>
            <w:tcW w:w="30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83A8D9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20</w:t>
            </w:r>
          </w:p>
        </w:tc>
        <w:tc>
          <w:tcPr>
            <w:tcW w:w="40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5741A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FB0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9E47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D7E5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3DD4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C4CA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5591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28DE1EB1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A53A2A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35940A3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lixene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B59554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42/8/8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D2A129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4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218C7E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B9017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2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792BD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A92834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1C34E4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C9DD91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E9D6FF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19947605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C4C47C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456AE1E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icosa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0694CB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2-95-8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2B19EC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0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324903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CBD144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BFA52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2FFDA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F2378F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EE5630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11479E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6</w:t>
            </w:r>
          </w:p>
        </w:tc>
      </w:tr>
      <w:tr w:rsidR="004D4EF0" w:rsidRPr="004D4EF0" w14:paraId="491D66C2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F806A0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2C70113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nana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2523FA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-19-6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861CCF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1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B0179B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8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2A68A9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A1E9B8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341E6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2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22B45D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6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1226CF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0BA60B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33</w:t>
            </w:r>
          </w:p>
        </w:tc>
      </w:tr>
      <w:tr w:rsidR="004D4EF0" w:rsidRPr="004D4EF0" w14:paraId="0672E30E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7FBFA3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68BBE73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ecana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BA2799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2-31-2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31F16F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8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AC16A7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0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1DEB3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1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BD649B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1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6D7DBE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7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21C43F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4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168887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8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24905D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28</w:t>
            </w:r>
          </w:p>
        </w:tc>
      </w:tr>
      <w:tr w:rsidR="004D4EF0" w:rsidRPr="004D4EF0" w14:paraId="1D2C77E7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07D358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5E7C352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tral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E108F6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1-27-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C5982F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101E17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33AB1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937337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80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5BD8F0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72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425E27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C6E4CB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E8205F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829</w:t>
            </w:r>
          </w:p>
        </w:tc>
      </w:tr>
      <w:tr w:rsidR="004D4EF0" w:rsidRPr="004D4EF0" w14:paraId="0D25C549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E00AD3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0B01D7B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decana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0BD854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2-44-7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1AF1A6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5940BC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B9493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6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DEC91C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3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7A0B91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BE9534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12C1C1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9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43F582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14894C82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D0E315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248712A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Octadecanal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CE3278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38-66-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170028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9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11D5CB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2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79CA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16874F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5B611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FA7E4B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6FE90B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F02411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5</w:t>
            </w:r>
          </w:p>
        </w:tc>
      </w:tr>
      <w:tr w:rsidR="004D4EF0" w:rsidRPr="004D4EF0" w14:paraId="6CE0CAD6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248CFA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6E52E48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xadecanal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D15E4F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9-80-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BFE7E9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1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D4A9DF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1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9A573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11584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273D66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0F54C5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D7E896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A6A58E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5</w:t>
            </w:r>
          </w:p>
        </w:tc>
      </w:tr>
      <w:tr w:rsidR="004D4EF0" w:rsidRPr="004D4EF0" w14:paraId="2A077F96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6D273C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52B11CE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etradecanal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FAF4B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-25-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30258D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1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C15F6C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1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1AA357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D2278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42D49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4E24BF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8893C0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7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3D1286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5F6D4C3B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CB66F9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DE4B6D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tral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A4864F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92-40-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655935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7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C0190D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31EA96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2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A56973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16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6F3B99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F2316C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90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2D394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1FBAEC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436</w:t>
            </w:r>
          </w:p>
        </w:tc>
      </w:tr>
      <w:tr w:rsidR="004D4EF0" w:rsidRPr="004D4EF0" w14:paraId="1F54E9E5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F124C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C1FC89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a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A603F6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2-54-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96DECF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1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928E50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1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0E6E57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0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FE726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4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077C7A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9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E32997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5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63687F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2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50A831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5B844BA3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79DC16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1A120DC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naloo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1A8227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8-70-6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A3F743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9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F5A504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0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C675A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5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9C7AE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C23FE0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5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BD64EE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37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9CE7E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0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97869E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24</w:t>
            </w:r>
          </w:p>
        </w:tc>
      </w:tr>
      <w:tr w:rsidR="004D4EF0" w:rsidRPr="004D4EF0" w14:paraId="455AE40A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D56A24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F9D480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-Cyclohexen-1-o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FE014B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126-76-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287C6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4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DCDD60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7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C9799C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7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EF3A16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80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38440D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8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3B8501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.55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0E4A5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5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EBFF65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32</w:t>
            </w:r>
          </w:p>
        </w:tc>
      </w:tr>
      <w:tr w:rsidR="004D4EF0" w:rsidRPr="004D4EF0" w14:paraId="6F750190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AEB2B7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3AEEB01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ranio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1E76AD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6-24-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5FA317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A49669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F1BB6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24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0AFEEC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.1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86852A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73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538F03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4647CB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09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E1179A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.74</w:t>
            </w:r>
          </w:p>
        </w:tc>
      </w:tr>
      <w:tr w:rsidR="004D4EF0" w:rsidRPr="004D4EF0" w14:paraId="45C57C74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6C9E1D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39EA61C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rillyl</w:t>
            </w:r>
            <w:proofErr w:type="spellEnd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alcoho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FB6EE2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6-59-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7DC4C7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9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96DCDC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7C9B7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B642ED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D64EFE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455356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EFB11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D69FAC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67FFC4F1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4444CC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0B42319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Nonano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574D8F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3-08-8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EB3C87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7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21EE73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8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699A67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8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F93E98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7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872460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8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2F5ECC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F89BE3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7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2537D6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28</w:t>
            </w:r>
          </w:p>
        </w:tc>
      </w:tr>
      <w:tr w:rsidR="004D4EF0" w:rsidRPr="004D4EF0" w14:paraId="70B32C20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A33458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BFF9F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enzenemethanol</w:t>
            </w:r>
            <w:proofErr w:type="spellEnd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, α,α,4-trimethyl-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8A4CE3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97-01-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5888B7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9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25B52D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8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4869AB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AEA1B5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227058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E0B3B9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FF926B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44FB3D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2F45B234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4B0AC7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28D5B1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s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rveol</w:t>
            </w:r>
            <w:proofErr w:type="spellEnd"/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8F5BBF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97-06-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6393C8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CD34D8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150EE2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8CD596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8EAF12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833066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88909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0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C352E8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79340989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FD2363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5E7737E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,2,3,4-tetramethyl-benz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EA82A7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8-23-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4716AF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2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E20B8B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85AB5B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AFA361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BF955C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75BF20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60EEB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AB33CE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0C0019F4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C5EBFA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39EA9539" w14:textId="77777777" w:rsidR="00C0776C" w:rsidRPr="004D4EF0" w:rsidRDefault="00F42B24" w:rsidP="00331C3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u w:val="single"/>
              </w:rPr>
            </w:pPr>
            <w:hyperlink r:id="rId8" w:tooltip="https://mip.chem960.com/cas/141797/" w:history="1">
              <w:r w:rsidR="00C0776C" w:rsidRPr="004D4EF0">
                <w:rPr>
                  <w:rFonts w:ascii="Times New Roman" w:eastAsia="DengXian" w:hAnsi="Times New Roman" w:cs="Times New Roman"/>
                  <w:color w:val="000000" w:themeColor="text1"/>
                  <w:sz w:val="22"/>
                  <w:u w:val="single"/>
                </w:rPr>
                <w:t>mesityl oxide</w:t>
              </w:r>
            </w:hyperlink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76B90B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1-79-7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49B6A4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0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948659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9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6DC57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6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3E4DB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0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83912C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2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091D18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5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51F15B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8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490A46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76</w:t>
            </w:r>
          </w:p>
        </w:tc>
      </w:tr>
      <w:tr w:rsidR="004D4EF0" w:rsidRPr="004D4EF0" w14:paraId="23205852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AF055E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11C0B2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,2,4a,5,6,8a-hexahydro-1-isopropyl-4,7-dimethylnaphthal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BE3E23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3-75-0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069D06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8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66D3F1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5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19FAE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8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BAFD1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B8CCD7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3B28A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366BCF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76BF19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3D98EF23" w14:textId="77777777" w:rsidTr="00C0776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AE8FE2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476C13F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-)-g-Cadinene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8478C4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029-41-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BDC6E1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96.2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277042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1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AE60ED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6D38E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9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D05A9D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0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D51363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99635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A84395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5A427B5C" w14:textId="77777777" w:rsidTr="00C0776C">
        <w:trPr>
          <w:trHeight w:val="20"/>
        </w:trPr>
        <w:tc>
          <w:tcPr>
            <w:tcW w:w="36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AE97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151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7AFBE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phthalene</w:t>
            </w:r>
          </w:p>
        </w:tc>
        <w:tc>
          <w:tcPr>
            <w:tcW w:w="8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1DC06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1-20-3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6BFFB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85</w:t>
            </w:r>
          </w:p>
        </w:tc>
        <w:tc>
          <w:tcPr>
            <w:tcW w:w="40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3D314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78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8FE1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864C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F684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076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5B59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14</w:t>
            </w:r>
          </w:p>
        </w:tc>
        <w:tc>
          <w:tcPr>
            <w:tcW w:w="25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4461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0A18CABC" w14:textId="77777777" w:rsidTr="00C0776C">
        <w:trPr>
          <w:trHeight w:val="20"/>
        </w:trPr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3546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72</w:t>
            </w:r>
          </w:p>
        </w:tc>
        <w:tc>
          <w:tcPr>
            <w:tcW w:w="151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4B02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thyl palmitate</w:t>
            </w:r>
          </w:p>
        </w:tc>
        <w:tc>
          <w:tcPr>
            <w:tcW w:w="8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A2994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8-97-7</w:t>
            </w:r>
          </w:p>
        </w:tc>
        <w:tc>
          <w:tcPr>
            <w:tcW w:w="30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E044C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00</w:t>
            </w:r>
          </w:p>
        </w:tc>
        <w:tc>
          <w:tcPr>
            <w:tcW w:w="40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6BBD22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93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AC53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AF2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B80F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EC80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BFDD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630B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3</w:t>
            </w:r>
          </w:p>
        </w:tc>
      </w:tr>
      <w:tr w:rsidR="004D4EF0" w:rsidRPr="004D4EF0" w14:paraId="16B23911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4263C6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79E723E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heno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359975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99-75-2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F1065B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319CC6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C47A5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9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F96486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647E5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150CC2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3B5564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EBCA92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</w:tr>
      <w:tr w:rsidR="004D4EF0" w:rsidRPr="004D4EF0" w14:paraId="7EFB5C69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E43EE9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1F2616C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hymol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343A2C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9-83-8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24C7D29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9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0E74DE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9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4A3E58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5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A9C46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5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1E1C65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D82E6B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7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1DA2F5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A57A25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18</w:t>
            </w:r>
          </w:p>
        </w:tc>
      </w:tr>
      <w:tr w:rsidR="004D4EF0" w:rsidRPr="004D4EF0" w14:paraId="6C21828F" w14:textId="77777777" w:rsidTr="00331C3C">
        <w:trPr>
          <w:trHeight w:val="2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C152E9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1517" w:type="pct"/>
            <w:shd w:val="clear" w:color="auto" w:fill="auto"/>
            <w:vAlign w:val="center"/>
            <w:hideMark/>
          </w:tcPr>
          <w:p w14:paraId="23A8456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xadecanoic</w:t>
            </w:r>
            <w:proofErr w:type="spellEnd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97C046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57/10/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5C261F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5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D34826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6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27B0B6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5701B9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DE84A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B93177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F7F73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7D2C6C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3</w:t>
            </w:r>
          </w:p>
        </w:tc>
      </w:tr>
      <w:tr w:rsidR="004D4EF0" w:rsidRPr="004D4EF0" w14:paraId="1FA33A42" w14:textId="77777777" w:rsidTr="00331C3C">
        <w:trPr>
          <w:trHeight w:val="20"/>
        </w:trPr>
        <w:tc>
          <w:tcPr>
            <w:tcW w:w="36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8AE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51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D0A45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imethyldiethyllead</w:t>
            </w:r>
            <w:proofErr w:type="spellEnd"/>
          </w:p>
        </w:tc>
        <w:tc>
          <w:tcPr>
            <w:tcW w:w="8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3DED0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62-27-2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BA372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72</w:t>
            </w:r>
          </w:p>
        </w:tc>
        <w:tc>
          <w:tcPr>
            <w:tcW w:w="40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E37DE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20ED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0149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7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A1F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8DC1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57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03F0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5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E3C1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01</w:t>
            </w:r>
          </w:p>
        </w:tc>
      </w:tr>
      <w:tr w:rsidR="004D4EF0" w:rsidRPr="004D4EF0" w14:paraId="6ACB8E65" w14:textId="77777777" w:rsidTr="00331C3C">
        <w:trPr>
          <w:trHeight w:val="20"/>
        </w:trPr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FEC6E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2145F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86CBF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4C4AB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DAB22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6F18F6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1771A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71057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EA82B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BA6597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C2E4A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E22B8D2" w14:textId="77777777" w:rsidR="00C0776C" w:rsidRPr="004D4EF0" w:rsidRDefault="00C0776C" w:rsidP="00C0776C">
      <w:pPr>
        <w:rPr>
          <w:rFonts w:ascii="Times New Roman" w:hAnsi="Times New Roman" w:cs="Times New Roman"/>
          <w:color w:val="000000" w:themeColor="text1"/>
        </w:rPr>
        <w:sectPr w:rsidR="00C0776C" w:rsidRPr="004D4EF0" w:rsidSect="00F42B2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5191B25" w14:textId="600A3509" w:rsidR="00C0776C" w:rsidRPr="004D4EF0" w:rsidRDefault="00242B74" w:rsidP="00C0776C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242B74">
        <w:rPr>
          <w:rFonts w:ascii="Times New Roman" w:hAnsi="Times New Roman" w:cs="Times New Roman"/>
          <w:color w:val="000000" w:themeColor="text1"/>
          <w:szCs w:val="21"/>
        </w:rPr>
        <w:lastRenderedPageBreak/>
        <w:t>Supplementary</w:t>
      </w:r>
      <w:r w:rsidR="00C0776C" w:rsidRPr="004D4EF0">
        <w:rPr>
          <w:rFonts w:ascii="Times New Roman" w:hAnsi="Times New Roman" w:cs="Times New Roman"/>
          <w:color w:val="000000" w:themeColor="text1"/>
          <w:szCs w:val="21"/>
        </w:rPr>
        <w:t xml:space="preserve"> Table 2 Correlation analysis of the interleaf bacterial community and aroma compounds of fingered citr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5"/>
        <w:gridCol w:w="2949"/>
        <w:gridCol w:w="1346"/>
        <w:gridCol w:w="1346"/>
      </w:tblGrid>
      <w:tr w:rsidR="004D4EF0" w:rsidRPr="004D4EF0" w14:paraId="7421EC44" w14:textId="77777777" w:rsidTr="00331C3C">
        <w:trPr>
          <w:trHeight w:val="280"/>
        </w:trPr>
        <w:tc>
          <w:tcPr>
            <w:tcW w:w="1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1F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Bacterial Genus </w:t>
            </w:r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43A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mpounds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2DB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B8D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4D4EF0" w:rsidRPr="004D4EF0" w14:paraId="04B9AC5A" w14:textId="77777777" w:rsidTr="00C0776C">
        <w:trPr>
          <w:trHeight w:val="280"/>
        </w:trPr>
        <w:tc>
          <w:tcPr>
            <w:tcW w:w="16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D69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tinomycetospora</w:t>
            </w:r>
            <w:proofErr w:type="spellEnd"/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B89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yre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37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299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8 </w:t>
            </w:r>
          </w:p>
        </w:tc>
      </w:tr>
      <w:tr w:rsidR="004D4EF0" w:rsidRPr="004D4EF0" w14:paraId="6CE481F3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59D0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3FC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A98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AF9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90 </w:t>
            </w:r>
          </w:p>
        </w:tc>
      </w:tr>
      <w:tr w:rsidR="004D4EF0" w:rsidRPr="004D4EF0" w14:paraId="76C33E7B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A488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499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Myrc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25C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85B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1 </w:t>
            </w:r>
          </w:p>
        </w:tc>
      </w:tr>
      <w:tr w:rsidR="004D4EF0" w:rsidRPr="004D4EF0" w14:paraId="58DBA877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0F5E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B86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mo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47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8C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2E4C70C5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ABF1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915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clohex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66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448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1 </w:t>
            </w:r>
          </w:p>
        </w:tc>
      </w:tr>
      <w:tr w:rsidR="004D4EF0" w:rsidRPr="004D4EF0" w14:paraId="73D08C41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EEFD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0E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ryophyl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499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E34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8 </w:t>
            </w:r>
          </w:p>
        </w:tc>
      </w:tr>
      <w:tr w:rsidR="004D4EF0" w:rsidRPr="004D4EF0" w14:paraId="006BA684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190A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087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tral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082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B5D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5 </w:t>
            </w:r>
          </w:p>
        </w:tc>
      </w:tr>
      <w:tr w:rsidR="004D4EF0" w:rsidRPr="004D4EF0" w14:paraId="75C844CB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FCC4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8DB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AD8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CEA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318202E4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4155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516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rani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2D1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A07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0 </w:t>
            </w:r>
          </w:p>
        </w:tc>
      </w:tr>
      <w:tr w:rsidR="004D4EF0" w:rsidRPr="004D4EF0" w14:paraId="787E5F5A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5B7C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03B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Nonan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723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A4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2F461AD7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D01E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88E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phtha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313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345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25851449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0822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AFB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Limonene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E28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5A8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3 </w:t>
            </w:r>
          </w:p>
        </w:tc>
      </w:tr>
      <w:tr w:rsidR="004D4EF0" w:rsidRPr="004D4EF0" w14:paraId="2C22DA5E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7F82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8D76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nanal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B4FA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671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5 </w:t>
            </w:r>
          </w:p>
        </w:tc>
      </w:tr>
      <w:tr w:rsidR="004D4EF0" w:rsidRPr="004D4EF0" w14:paraId="3168A48A" w14:textId="77777777" w:rsidTr="00C0776C">
        <w:trPr>
          <w:trHeight w:val="280"/>
        </w:trPr>
        <w:tc>
          <w:tcPr>
            <w:tcW w:w="16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144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liihoeflea</w:t>
            </w:r>
            <w:proofErr w:type="spellEnd"/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B03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Limone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38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389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7 </w:t>
            </w:r>
          </w:p>
        </w:tc>
      </w:tr>
      <w:tr w:rsidR="004D4EF0" w:rsidRPr="004D4EF0" w14:paraId="470CBD6D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D180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97F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n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6C2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B4B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3 </w:t>
            </w:r>
          </w:p>
        </w:tc>
      </w:tr>
      <w:tr w:rsidR="004D4EF0" w:rsidRPr="004D4EF0" w14:paraId="24C55FEF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BDC7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4B5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yr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82E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0C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1 </w:t>
            </w:r>
          </w:p>
        </w:tc>
      </w:tr>
      <w:tr w:rsidR="004D4EF0" w:rsidRPr="004D4EF0" w14:paraId="59AD13ED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E1BA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C37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A39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BF4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8 </w:t>
            </w:r>
          </w:p>
        </w:tc>
      </w:tr>
      <w:tr w:rsidR="004D4EF0" w:rsidRPr="004D4EF0" w14:paraId="4115DEA9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259D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78C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Myrc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4C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7C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8 </w:t>
            </w:r>
          </w:p>
        </w:tc>
      </w:tr>
      <w:tr w:rsidR="004D4EF0" w:rsidRPr="004D4EF0" w14:paraId="3E11034D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BD1F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98A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mo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AAE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C83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0 </w:t>
            </w:r>
          </w:p>
        </w:tc>
      </w:tr>
      <w:tr w:rsidR="004D4EF0" w:rsidRPr="004D4EF0" w14:paraId="025B31E5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8725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7DD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clohex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CC8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AC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6 </w:t>
            </w:r>
          </w:p>
        </w:tc>
      </w:tr>
      <w:tr w:rsidR="004D4EF0" w:rsidRPr="004D4EF0" w14:paraId="6FDFC9DB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5BF0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9F0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ryophyl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835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61C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1 </w:t>
            </w:r>
          </w:p>
        </w:tc>
      </w:tr>
      <w:tr w:rsidR="004D4EF0" w:rsidRPr="004D4EF0" w14:paraId="4D75A288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FBED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E8D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tral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881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AE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4 </w:t>
            </w:r>
          </w:p>
        </w:tc>
      </w:tr>
      <w:tr w:rsidR="004D4EF0" w:rsidRPr="004D4EF0" w14:paraId="7B3514A1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90A3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69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F06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D02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3 </w:t>
            </w:r>
          </w:p>
        </w:tc>
      </w:tr>
      <w:tr w:rsidR="004D4EF0" w:rsidRPr="004D4EF0" w14:paraId="2ABF8311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54C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952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Nonanol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9F7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447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3 </w:t>
            </w:r>
          </w:p>
        </w:tc>
      </w:tr>
      <w:tr w:rsidR="004D4EF0" w:rsidRPr="004D4EF0" w14:paraId="28197DB8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3E3F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3F5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phthalen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018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7A8F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3 </w:t>
            </w:r>
          </w:p>
        </w:tc>
      </w:tr>
      <w:tr w:rsidR="004D4EF0" w:rsidRPr="004D4EF0" w14:paraId="11C8E2BC" w14:textId="77777777" w:rsidTr="00C0776C">
        <w:trPr>
          <w:trHeight w:val="280"/>
        </w:trPr>
        <w:tc>
          <w:tcPr>
            <w:tcW w:w="16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D6F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acillus</w:t>
            </w:r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4A0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Limone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8E7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535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91 </w:t>
            </w:r>
          </w:p>
        </w:tc>
      </w:tr>
      <w:tr w:rsidR="004D4EF0" w:rsidRPr="004D4EF0" w14:paraId="1FF193E0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0DA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B05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-Car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745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25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9 </w:t>
            </w:r>
          </w:p>
        </w:tc>
      </w:tr>
      <w:tr w:rsidR="004D4EF0" w:rsidRPr="004D4EF0" w14:paraId="7C90E484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AF4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D5E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yr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740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50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8 </w:t>
            </w:r>
          </w:p>
        </w:tc>
      </w:tr>
      <w:tr w:rsidR="004D4EF0" w:rsidRPr="004D4EF0" w14:paraId="2FF37C59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956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7E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55F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C00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1 </w:t>
            </w:r>
          </w:p>
        </w:tc>
      </w:tr>
      <w:tr w:rsidR="004D4EF0" w:rsidRPr="004D4EF0" w14:paraId="00A05739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637D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7D2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Myrc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49C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9CB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98 </w:t>
            </w:r>
          </w:p>
        </w:tc>
      </w:tr>
      <w:tr w:rsidR="004D4EF0" w:rsidRPr="004D4EF0" w14:paraId="65064841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ED13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FF7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ryophyl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F8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383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98 </w:t>
            </w:r>
          </w:p>
        </w:tc>
      </w:tr>
      <w:tr w:rsidR="004D4EF0" w:rsidRPr="004D4EF0" w14:paraId="24E56B22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E15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DC5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79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349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9 </w:t>
            </w:r>
          </w:p>
        </w:tc>
      </w:tr>
      <w:tr w:rsidR="004D4EF0" w:rsidRPr="004D4EF0" w14:paraId="788ABA42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CED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FA7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tral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26B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E34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2 </w:t>
            </w:r>
          </w:p>
        </w:tc>
      </w:tr>
      <w:tr w:rsidR="004D4EF0" w:rsidRPr="004D4EF0" w14:paraId="0C28891C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8814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015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64C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224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5 </w:t>
            </w:r>
          </w:p>
        </w:tc>
      </w:tr>
      <w:tr w:rsidR="004D4EF0" w:rsidRPr="004D4EF0" w14:paraId="6D00A807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0BB0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F7A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nalo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AD4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D3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8 </w:t>
            </w:r>
          </w:p>
        </w:tc>
      </w:tr>
      <w:tr w:rsidR="004D4EF0" w:rsidRPr="004D4EF0" w14:paraId="7D5A740B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B153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F45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rani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350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267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6 </w:t>
            </w:r>
          </w:p>
        </w:tc>
      </w:tr>
      <w:tr w:rsidR="004D4EF0" w:rsidRPr="004D4EF0" w14:paraId="658DDECA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2D6A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02C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Nonan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FA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722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5 </w:t>
            </w:r>
          </w:p>
        </w:tc>
      </w:tr>
      <w:tr w:rsidR="004D4EF0" w:rsidRPr="004D4EF0" w14:paraId="48C262E7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8D43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1D38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phthalen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35C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7465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5 </w:t>
            </w:r>
          </w:p>
        </w:tc>
      </w:tr>
      <w:tr w:rsidR="004D4EF0" w:rsidRPr="004D4EF0" w14:paraId="1F9FF8BF" w14:textId="77777777" w:rsidTr="00C0776C">
        <w:trPr>
          <w:trHeight w:val="280"/>
        </w:trPr>
        <w:tc>
          <w:tcPr>
            <w:tcW w:w="16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15F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urtobacterium</w:t>
            </w:r>
            <w:proofErr w:type="spellEnd"/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09E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ine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21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FB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9 </w:t>
            </w:r>
          </w:p>
        </w:tc>
      </w:tr>
      <w:tr w:rsidR="004D4EF0" w:rsidRPr="004D4EF0" w14:paraId="2F11EB1A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805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6CD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α-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540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41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7 </w:t>
            </w:r>
          </w:p>
        </w:tc>
      </w:tr>
      <w:tr w:rsidR="004D4EF0" w:rsidRPr="004D4EF0" w14:paraId="719339EF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5119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DE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ecanal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51A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E8C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3 </w:t>
            </w:r>
          </w:p>
        </w:tc>
      </w:tr>
      <w:tr w:rsidR="004D4EF0" w:rsidRPr="004D4EF0" w14:paraId="765ECA40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26F6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8735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decanal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E84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1E6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7 </w:t>
            </w:r>
          </w:p>
        </w:tc>
      </w:tr>
      <w:tr w:rsidR="004D4EF0" w:rsidRPr="004D4EF0" w14:paraId="07313F60" w14:textId="77777777" w:rsidTr="00C0776C">
        <w:trPr>
          <w:trHeight w:val="280"/>
        </w:trPr>
        <w:tc>
          <w:tcPr>
            <w:tcW w:w="16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F6F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alomonas</w:t>
            </w:r>
            <w:proofErr w:type="spellEnd"/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CD3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ine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264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81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2 </w:t>
            </w:r>
          </w:p>
        </w:tc>
      </w:tr>
      <w:tr w:rsidR="004D4EF0" w:rsidRPr="004D4EF0" w14:paraId="3D3ED267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8F80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5B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-) -α-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548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C6C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8 </w:t>
            </w:r>
          </w:p>
        </w:tc>
      </w:tr>
      <w:tr w:rsidR="004D4EF0" w:rsidRPr="004D4EF0" w14:paraId="5FDD93F4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A9B0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0F3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n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A5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40F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72 </w:t>
            </w:r>
          </w:p>
        </w:tc>
      </w:tr>
      <w:tr w:rsidR="004D4EF0" w:rsidRPr="004D4EF0" w14:paraId="01287D59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1EF6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9C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tral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DFD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BE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76 </w:t>
            </w:r>
          </w:p>
        </w:tc>
      </w:tr>
      <w:tr w:rsidR="004D4EF0" w:rsidRPr="004D4EF0" w14:paraId="1B7AF451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D7FB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AAA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α-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B51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50B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8 </w:t>
            </w:r>
          </w:p>
        </w:tc>
      </w:tr>
      <w:tr w:rsidR="004D4EF0" w:rsidRPr="004D4EF0" w14:paraId="752D3D4B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B829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D44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1F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5EF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2 </w:t>
            </w:r>
          </w:p>
        </w:tc>
      </w:tr>
      <w:tr w:rsidR="004D4EF0" w:rsidRPr="004D4EF0" w14:paraId="5A12831E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54C5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C8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mo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D21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775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4 </w:t>
            </w:r>
          </w:p>
        </w:tc>
      </w:tr>
      <w:tr w:rsidR="004D4EF0" w:rsidRPr="004D4EF0" w14:paraId="2AD3137E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CF92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270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clohex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6F7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0BD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1 </w:t>
            </w:r>
          </w:p>
        </w:tc>
      </w:tr>
      <w:tr w:rsidR="004D4EF0" w:rsidRPr="004D4EF0" w14:paraId="058BA9C2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FA12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952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74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FCB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2 </w:t>
            </w:r>
          </w:p>
        </w:tc>
      </w:tr>
      <w:tr w:rsidR="004D4EF0" w:rsidRPr="004D4EF0" w14:paraId="53DC733A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C255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0E0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64A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332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7 </w:t>
            </w:r>
          </w:p>
        </w:tc>
      </w:tr>
      <w:tr w:rsidR="004D4EF0" w:rsidRPr="004D4EF0" w14:paraId="39D74629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D4EE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E7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Nonanol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563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55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7 </w:t>
            </w:r>
          </w:p>
        </w:tc>
      </w:tr>
      <w:tr w:rsidR="004D4EF0" w:rsidRPr="004D4EF0" w14:paraId="0E1CB882" w14:textId="77777777" w:rsidTr="00C0776C">
        <w:trPr>
          <w:trHeight w:val="280"/>
        </w:trPr>
        <w:tc>
          <w:tcPr>
            <w:tcW w:w="16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B717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51D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phthalen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C79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4F8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7 </w:t>
            </w:r>
          </w:p>
        </w:tc>
      </w:tr>
      <w:tr w:rsidR="004D4EF0" w:rsidRPr="004D4EF0" w14:paraId="333A0B39" w14:textId="77777777" w:rsidTr="00C0776C">
        <w:trPr>
          <w:trHeight w:val="280"/>
        </w:trPr>
        <w:tc>
          <w:tcPr>
            <w:tcW w:w="16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060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ethylobacterium</w:t>
            </w:r>
            <w:proofErr w:type="spellEnd"/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A3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Myrce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FB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0B2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7A10F735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D4FB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05C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mo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74C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79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7 </w:t>
            </w:r>
          </w:p>
        </w:tc>
      </w:tr>
      <w:tr w:rsidR="004D4EF0" w:rsidRPr="004D4EF0" w14:paraId="78932024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8AB6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981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ryophyl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6B3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E8C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75 </w:t>
            </w:r>
          </w:p>
        </w:tc>
      </w:tr>
      <w:tr w:rsidR="004D4EF0" w:rsidRPr="004D4EF0" w14:paraId="22E70647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5083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87E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BBE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A1B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70 </w:t>
            </w:r>
          </w:p>
        </w:tc>
      </w:tr>
      <w:tr w:rsidR="004D4EF0" w:rsidRPr="004D4EF0" w14:paraId="6D429AF7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898C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81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C9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32A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7253AB60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FF58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444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nalo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C6D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040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0 </w:t>
            </w:r>
          </w:p>
        </w:tc>
      </w:tr>
      <w:tr w:rsidR="004D4EF0" w:rsidRPr="004D4EF0" w14:paraId="769F6FCB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2877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01B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Nonan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1A9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E7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3B4A70AC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0BA2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4A4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phtha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78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B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7646A0B2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14D5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6F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96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1D1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1 </w:t>
            </w:r>
          </w:p>
        </w:tc>
      </w:tr>
      <w:tr w:rsidR="004D4EF0" w:rsidRPr="004D4EF0" w14:paraId="62158297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FD19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4A5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Limonene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1C0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3C7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7 </w:t>
            </w:r>
          </w:p>
        </w:tc>
      </w:tr>
      <w:tr w:rsidR="004D4EF0" w:rsidRPr="004D4EF0" w14:paraId="6E611E66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FCC5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397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-</w:t>
            </w: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tral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8C3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92E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8 </w:t>
            </w:r>
          </w:p>
        </w:tc>
      </w:tr>
      <w:tr w:rsidR="004D4EF0" w:rsidRPr="004D4EF0" w14:paraId="1B18FFAB" w14:textId="77777777" w:rsidTr="00C0776C">
        <w:trPr>
          <w:trHeight w:val="280"/>
        </w:trPr>
        <w:tc>
          <w:tcPr>
            <w:tcW w:w="16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2CA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uribaculaceae</w:t>
            </w:r>
            <w:proofErr w:type="spellEnd"/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2D2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Limone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78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C0C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6 </w:t>
            </w:r>
          </w:p>
        </w:tc>
      </w:tr>
      <w:tr w:rsidR="004D4EF0" w:rsidRPr="004D4EF0" w14:paraId="5E05A343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5076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004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-Car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C78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C20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70 </w:t>
            </w:r>
          </w:p>
        </w:tc>
      </w:tr>
      <w:tr w:rsidR="004D4EF0" w:rsidRPr="004D4EF0" w14:paraId="2C6B7FE0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527B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8FC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yr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DB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055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8 </w:t>
            </w:r>
          </w:p>
        </w:tc>
      </w:tr>
      <w:tr w:rsidR="004D4EF0" w:rsidRPr="004D4EF0" w14:paraId="44AC4D88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58B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698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685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49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9 </w:t>
            </w:r>
          </w:p>
        </w:tc>
      </w:tr>
      <w:tr w:rsidR="004D4EF0" w:rsidRPr="004D4EF0" w14:paraId="3CF63703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72AB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6F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Myrc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8D3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AF3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6 </w:t>
            </w:r>
          </w:p>
        </w:tc>
      </w:tr>
      <w:tr w:rsidR="004D4EF0" w:rsidRPr="004D4EF0" w14:paraId="539DFE1B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93A2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5EE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ryophyl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A0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EDF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95 </w:t>
            </w:r>
          </w:p>
        </w:tc>
      </w:tr>
      <w:tr w:rsidR="004D4EF0" w:rsidRPr="004D4EF0" w14:paraId="4F81364E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A3D8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521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3C2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862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4 </w:t>
            </w:r>
          </w:p>
        </w:tc>
      </w:tr>
      <w:tr w:rsidR="004D4EF0" w:rsidRPr="004D4EF0" w14:paraId="4A680DB5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D238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E00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ABF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BFE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2 </w:t>
            </w:r>
          </w:p>
        </w:tc>
      </w:tr>
      <w:tr w:rsidR="004D4EF0" w:rsidRPr="004D4EF0" w14:paraId="45A5AAFC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2BE3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CED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tral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1B4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080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0 </w:t>
            </w:r>
          </w:p>
        </w:tc>
      </w:tr>
      <w:tr w:rsidR="004D4EF0" w:rsidRPr="004D4EF0" w14:paraId="27769696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D6E3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10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6EF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78A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4 </w:t>
            </w:r>
          </w:p>
        </w:tc>
      </w:tr>
      <w:tr w:rsidR="004D4EF0" w:rsidRPr="004D4EF0" w14:paraId="5919D638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BB72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78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nalo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C4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05A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2 </w:t>
            </w:r>
          </w:p>
        </w:tc>
      </w:tr>
      <w:tr w:rsidR="004D4EF0" w:rsidRPr="004D4EF0" w14:paraId="7B39A9E1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C1A9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43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rani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306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12D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9 </w:t>
            </w:r>
          </w:p>
        </w:tc>
      </w:tr>
      <w:tr w:rsidR="004D4EF0" w:rsidRPr="004D4EF0" w14:paraId="39461288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70C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978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Nonanol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9D1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57C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4 </w:t>
            </w:r>
          </w:p>
        </w:tc>
      </w:tr>
      <w:tr w:rsidR="004D4EF0" w:rsidRPr="004D4EF0" w14:paraId="72594F28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1CFC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E215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phthalen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40E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7A6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4 </w:t>
            </w:r>
          </w:p>
        </w:tc>
      </w:tr>
      <w:tr w:rsidR="004D4EF0" w:rsidRPr="004D4EF0" w14:paraId="1EA9FBAD" w14:textId="77777777" w:rsidTr="00C0776C">
        <w:trPr>
          <w:trHeight w:val="280"/>
        </w:trPr>
        <w:tc>
          <w:tcPr>
            <w:tcW w:w="16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AE2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esterenkonia</w:t>
            </w:r>
            <w:proofErr w:type="spellEnd"/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14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ine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EA9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F46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5 </w:t>
            </w:r>
          </w:p>
        </w:tc>
      </w:tr>
      <w:tr w:rsidR="004D4EF0" w:rsidRPr="004D4EF0" w14:paraId="590A203B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8DBE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5F1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Limo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19D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820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73 </w:t>
            </w:r>
          </w:p>
        </w:tc>
      </w:tr>
      <w:tr w:rsidR="004D4EF0" w:rsidRPr="004D4EF0" w14:paraId="7D9CABAD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3618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800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Myrc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CD2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5DE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84 </w:t>
            </w:r>
          </w:p>
        </w:tc>
      </w:tr>
      <w:tr w:rsidR="004D4EF0" w:rsidRPr="004D4EF0" w14:paraId="30080E31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0B9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E13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ryophyl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00A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86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7 </w:t>
            </w:r>
          </w:p>
        </w:tc>
      </w:tr>
      <w:tr w:rsidR="004D4EF0" w:rsidRPr="004D4EF0" w14:paraId="3B07B6E4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53F2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ED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22F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5AE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5 </w:t>
            </w:r>
          </w:p>
        </w:tc>
      </w:tr>
      <w:tr w:rsidR="004D4EF0" w:rsidRPr="004D4EF0" w14:paraId="27541CC6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2F8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358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95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63D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4 </w:t>
            </w:r>
          </w:p>
        </w:tc>
      </w:tr>
      <w:tr w:rsidR="004D4EF0" w:rsidRPr="004D4EF0" w14:paraId="550B2BF1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0953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758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nalo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F93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3F3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96 </w:t>
            </w:r>
          </w:p>
        </w:tc>
      </w:tr>
      <w:tr w:rsidR="004D4EF0" w:rsidRPr="004D4EF0" w14:paraId="5B79C8BC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A10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79A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Nonanol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31D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85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4 </w:t>
            </w:r>
          </w:p>
        </w:tc>
      </w:tr>
      <w:tr w:rsidR="004D4EF0" w:rsidRPr="004D4EF0" w14:paraId="5F878F03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6BC4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28DF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phthalen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C4AB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309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4 </w:t>
            </w:r>
          </w:p>
        </w:tc>
      </w:tr>
      <w:tr w:rsidR="004D4EF0" w:rsidRPr="004D4EF0" w14:paraId="2929ED67" w14:textId="77777777" w:rsidTr="00C0776C">
        <w:trPr>
          <w:trHeight w:val="280"/>
        </w:trPr>
        <w:tc>
          <w:tcPr>
            <w:tcW w:w="16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44B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cardioides</w:t>
            </w:r>
            <w:proofErr w:type="spellEnd"/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56D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yre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EDE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37F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90 </w:t>
            </w:r>
          </w:p>
        </w:tc>
      </w:tr>
      <w:tr w:rsidR="004D4EF0" w:rsidRPr="004D4EF0" w14:paraId="186D5429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546C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5F1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9ED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BC7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77 </w:t>
            </w:r>
          </w:p>
        </w:tc>
      </w:tr>
      <w:tr w:rsidR="004D4EF0" w:rsidRPr="004D4EF0" w14:paraId="7DD25C6C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2797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C80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Myrc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B40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D02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94 </w:t>
            </w:r>
          </w:p>
        </w:tc>
      </w:tr>
      <w:tr w:rsidR="004D4EF0" w:rsidRPr="004D4EF0" w14:paraId="5C6D5FED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0A4A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799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ryophyl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E81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218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99 </w:t>
            </w:r>
          </w:p>
        </w:tc>
      </w:tr>
      <w:tr w:rsidR="004D4EF0" w:rsidRPr="004D4EF0" w14:paraId="7DD69836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5EFE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EF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139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889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6 </w:t>
            </w:r>
          </w:p>
        </w:tc>
      </w:tr>
      <w:tr w:rsidR="004D4EF0" w:rsidRPr="004D4EF0" w14:paraId="55B2C2CA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A58E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CD5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n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4F8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C33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1 </w:t>
            </w:r>
          </w:p>
        </w:tc>
      </w:tr>
      <w:tr w:rsidR="004D4EF0" w:rsidRPr="004D4EF0" w14:paraId="1545A3BE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7B21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467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tral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35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50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6 </w:t>
            </w:r>
          </w:p>
        </w:tc>
      </w:tr>
      <w:tr w:rsidR="004D4EF0" w:rsidRPr="004D4EF0" w14:paraId="056E2B59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76FB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821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88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3E2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5 </w:t>
            </w:r>
          </w:p>
        </w:tc>
      </w:tr>
      <w:tr w:rsidR="004D4EF0" w:rsidRPr="004D4EF0" w14:paraId="1D63FB8A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1AC4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18E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nalo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F16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A90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9 </w:t>
            </w:r>
          </w:p>
        </w:tc>
      </w:tr>
      <w:tr w:rsidR="004D4EF0" w:rsidRPr="004D4EF0" w14:paraId="7F6127EB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5B03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8BC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rani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13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243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77 </w:t>
            </w:r>
          </w:p>
        </w:tc>
      </w:tr>
      <w:tr w:rsidR="004D4EF0" w:rsidRPr="004D4EF0" w14:paraId="1314876F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56FA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7C9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Nonan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9BE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A7E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5 </w:t>
            </w:r>
          </w:p>
        </w:tc>
      </w:tr>
      <w:tr w:rsidR="004D4EF0" w:rsidRPr="004D4EF0" w14:paraId="2B3BD18E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C6A3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99D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phtha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050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C12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5 </w:t>
            </w:r>
          </w:p>
        </w:tc>
      </w:tr>
      <w:tr w:rsidR="004D4EF0" w:rsidRPr="004D4EF0" w14:paraId="2951CC32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30D1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7F9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Limonene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E76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081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91 </w:t>
            </w:r>
          </w:p>
        </w:tc>
      </w:tr>
      <w:tr w:rsidR="004D4EF0" w:rsidRPr="004D4EF0" w14:paraId="24F7F465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3676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31C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-Caren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E10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DA5A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4 </w:t>
            </w:r>
          </w:p>
        </w:tc>
      </w:tr>
      <w:tr w:rsidR="004D4EF0" w:rsidRPr="004D4EF0" w14:paraId="27202174" w14:textId="77777777" w:rsidTr="00C0776C">
        <w:trPr>
          <w:trHeight w:val="280"/>
        </w:trPr>
        <w:tc>
          <w:tcPr>
            <w:tcW w:w="16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978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seudokineococcus</w:t>
            </w:r>
            <w:proofErr w:type="spellEnd"/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629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yre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5CC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5E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8 </w:t>
            </w:r>
          </w:p>
        </w:tc>
      </w:tr>
      <w:tr w:rsidR="004D4EF0" w:rsidRPr="004D4EF0" w14:paraId="27D89E09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0162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22F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Pi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41C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C23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90 </w:t>
            </w:r>
          </w:p>
        </w:tc>
      </w:tr>
      <w:tr w:rsidR="004D4EF0" w:rsidRPr="004D4EF0" w14:paraId="53C9C651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381E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80F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-Myrc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35C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A4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1 </w:t>
            </w:r>
          </w:p>
        </w:tc>
      </w:tr>
      <w:tr w:rsidR="004D4EF0" w:rsidRPr="004D4EF0" w14:paraId="6E560BAC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9FEA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DFE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mon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9B0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F85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37F5B266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AB40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613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clohex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F5D0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F1F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1 </w:t>
            </w:r>
          </w:p>
        </w:tc>
      </w:tr>
      <w:tr w:rsidR="004D4EF0" w:rsidRPr="004D4EF0" w14:paraId="7E1D6E35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9B29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C4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ryophyl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4E0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CE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8 </w:t>
            </w:r>
          </w:p>
        </w:tc>
      </w:tr>
      <w:tr w:rsidR="004D4EF0" w:rsidRPr="004D4EF0" w14:paraId="41EF4088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9F4B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0E4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tral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DF62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9CC7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5 </w:t>
            </w:r>
          </w:p>
        </w:tc>
      </w:tr>
      <w:tr w:rsidR="004D4EF0" w:rsidRPr="004D4EF0" w14:paraId="1FF130F4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B6AC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E0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decan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D46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EF3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01EAAA26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FD2E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1F6B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rani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1F7F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0A8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0 </w:t>
            </w:r>
          </w:p>
        </w:tc>
      </w:tr>
      <w:tr w:rsidR="004D4EF0" w:rsidRPr="004D4EF0" w14:paraId="5C19CA92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E23C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ACE9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-Nonan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328C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FEC6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116417E2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D184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D4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phthale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B34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77A1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83 </w:t>
            </w:r>
          </w:p>
        </w:tc>
      </w:tr>
      <w:tr w:rsidR="004D4EF0" w:rsidRPr="004D4EF0" w14:paraId="7C664D89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4FC0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E0CD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Limonene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C68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0443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73 </w:t>
            </w:r>
          </w:p>
        </w:tc>
      </w:tr>
      <w:tr w:rsidR="00C0776C" w:rsidRPr="004D4EF0" w14:paraId="13AEACC5" w14:textId="77777777" w:rsidTr="00C0776C">
        <w:trPr>
          <w:trHeight w:val="280"/>
        </w:trPr>
        <w:tc>
          <w:tcPr>
            <w:tcW w:w="16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980BE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0285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nanal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67C8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837BA" w14:textId="77777777" w:rsidR="00C0776C" w:rsidRPr="004D4EF0" w:rsidRDefault="00C0776C" w:rsidP="00331C3C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D4EF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0.65 </w:t>
            </w:r>
          </w:p>
        </w:tc>
      </w:tr>
    </w:tbl>
    <w:p w14:paraId="2D0F5D7E" w14:textId="77777777" w:rsidR="000254BF" w:rsidRPr="004D4EF0" w:rsidRDefault="000254BF">
      <w:pPr>
        <w:rPr>
          <w:color w:val="000000" w:themeColor="text1"/>
        </w:rPr>
      </w:pPr>
    </w:p>
    <w:sectPr w:rsidR="000254BF" w:rsidRPr="004D4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A9083" w14:textId="77777777" w:rsidR="00945BA1" w:rsidRDefault="00945BA1" w:rsidP="00C0776C">
      <w:r>
        <w:separator/>
      </w:r>
    </w:p>
  </w:endnote>
  <w:endnote w:type="continuationSeparator" w:id="0">
    <w:p w14:paraId="7BC35F83" w14:textId="77777777" w:rsidR="00945BA1" w:rsidRDefault="00945BA1" w:rsidP="00C07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IDFont+F3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4C5F8" w14:textId="77777777" w:rsidR="00945BA1" w:rsidRDefault="00945BA1" w:rsidP="00C0776C">
      <w:r>
        <w:separator/>
      </w:r>
    </w:p>
  </w:footnote>
  <w:footnote w:type="continuationSeparator" w:id="0">
    <w:p w14:paraId="442C67BD" w14:textId="77777777" w:rsidR="00945BA1" w:rsidRDefault="00945BA1" w:rsidP="00C07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5B6309"/>
    <w:multiLevelType w:val="hybridMultilevel"/>
    <w:tmpl w:val="7D76B196"/>
    <w:lvl w:ilvl="0" w:tplc="A77849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35751C"/>
    <w:multiLevelType w:val="hybridMultilevel"/>
    <w:tmpl w:val="599AFBD8"/>
    <w:lvl w:ilvl="0" w:tplc="191E1BC8">
      <w:start w:val="1"/>
      <w:numFmt w:val="decimal"/>
      <w:lvlText w:val="%1."/>
      <w:lvlJc w:val="left"/>
      <w:pPr>
        <w:ind w:left="360" w:hanging="360"/>
      </w:pPr>
      <w:rPr>
        <w:rFonts w:ascii="SimSun" w:eastAsia="SimSun" w:hAnsi="SimSun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6941393">
    <w:abstractNumId w:val="1"/>
  </w:num>
  <w:num w:numId="2" w16cid:durableId="422578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7C6"/>
    <w:rsid w:val="000254BF"/>
    <w:rsid w:val="00242B74"/>
    <w:rsid w:val="004D4EF0"/>
    <w:rsid w:val="007D55C9"/>
    <w:rsid w:val="008247C6"/>
    <w:rsid w:val="00945BA1"/>
    <w:rsid w:val="00C0776C"/>
    <w:rsid w:val="00CB3E80"/>
    <w:rsid w:val="00E43CA9"/>
    <w:rsid w:val="00F4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D7EA0A"/>
  <w15:chartTrackingRefBased/>
  <w15:docId w15:val="{5BB99877-6AB6-45FF-A9C4-CB1E29AB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77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7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776C"/>
    <w:rPr>
      <w:sz w:val="18"/>
      <w:szCs w:val="18"/>
    </w:rPr>
  </w:style>
  <w:style w:type="character" w:customStyle="1" w:styleId="fontstyle01">
    <w:name w:val="fontstyle01"/>
    <w:basedOn w:val="DefaultParagraphFont"/>
    <w:rsid w:val="00C0776C"/>
    <w:rPr>
      <w:rFonts w:ascii="CIDFont+F3" w:hAnsi="CIDFont+F3" w:hint="default"/>
      <w:b/>
      <w:bCs/>
      <w:i w:val="0"/>
      <w:iCs w:val="0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C0776C"/>
  </w:style>
  <w:style w:type="paragraph" w:styleId="BalloonText">
    <w:name w:val="Balloon Text"/>
    <w:basedOn w:val="Normal"/>
    <w:link w:val="BalloonTextChar"/>
    <w:uiPriority w:val="99"/>
    <w:semiHidden/>
    <w:unhideWhenUsed/>
    <w:rsid w:val="00C0776C"/>
    <w:pPr>
      <w:widowControl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76C"/>
    <w:rPr>
      <w:rFonts w:ascii="Times New Roman" w:eastAsia="Times New Roman" w:hAnsi="Times New Roman" w:cs="Times New Roman"/>
      <w:kern w:val="0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0776C"/>
  </w:style>
  <w:style w:type="character" w:styleId="CommentReference">
    <w:name w:val="annotation reference"/>
    <w:basedOn w:val="DefaultParagraphFont"/>
    <w:uiPriority w:val="99"/>
    <w:semiHidden/>
    <w:unhideWhenUsed/>
    <w:rsid w:val="00C07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76C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76C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76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numbering" w:customStyle="1" w:styleId="1">
    <w:name w:val="无列表1"/>
    <w:next w:val="NoList"/>
    <w:uiPriority w:val="99"/>
    <w:semiHidden/>
    <w:unhideWhenUsed/>
    <w:rsid w:val="00C0776C"/>
  </w:style>
  <w:style w:type="character" w:styleId="Hyperlink">
    <w:name w:val="Hyperlink"/>
    <w:basedOn w:val="DefaultParagraphFont"/>
    <w:uiPriority w:val="99"/>
    <w:semiHidden/>
    <w:unhideWhenUsed/>
    <w:rsid w:val="00C077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776C"/>
    <w:rPr>
      <w:color w:val="954F72"/>
      <w:u w:val="single"/>
    </w:rPr>
  </w:style>
  <w:style w:type="paragraph" w:customStyle="1" w:styleId="msonormal0">
    <w:name w:val="msonormal"/>
    <w:basedOn w:val="Normal"/>
    <w:rsid w:val="00C0776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0776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Cs w:val="21"/>
    </w:rPr>
  </w:style>
  <w:style w:type="paragraph" w:customStyle="1" w:styleId="xl65">
    <w:name w:val="xl65"/>
    <w:basedOn w:val="Normal"/>
    <w:rsid w:val="00C0776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6">
    <w:name w:val="xl66"/>
    <w:basedOn w:val="Normal"/>
    <w:rsid w:val="00C0776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7">
    <w:name w:val="xl67"/>
    <w:basedOn w:val="Normal"/>
    <w:rsid w:val="00C0776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8">
    <w:name w:val="xl68"/>
    <w:basedOn w:val="Normal"/>
    <w:rsid w:val="00C0776C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9">
    <w:name w:val="xl69"/>
    <w:basedOn w:val="Normal"/>
    <w:rsid w:val="00C0776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0">
    <w:name w:val="xl70"/>
    <w:basedOn w:val="Normal"/>
    <w:rsid w:val="00C0776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0563C1"/>
      <w:kern w:val="0"/>
      <w:sz w:val="24"/>
      <w:szCs w:val="24"/>
      <w:u w:val="single"/>
    </w:rPr>
  </w:style>
  <w:style w:type="paragraph" w:customStyle="1" w:styleId="xl71">
    <w:name w:val="xl71"/>
    <w:basedOn w:val="Normal"/>
    <w:rsid w:val="00C0776C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2">
    <w:name w:val="xl72"/>
    <w:basedOn w:val="Normal"/>
    <w:rsid w:val="00C0776C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3">
    <w:name w:val="xl73"/>
    <w:basedOn w:val="Normal"/>
    <w:rsid w:val="00C0776C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4">
    <w:name w:val="xl74"/>
    <w:basedOn w:val="Normal"/>
    <w:rsid w:val="00C0776C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5">
    <w:name w:val="xl75"/>
    <w:basedOn w:val="Normal"/>
    <w:rsid w:val="00C0776C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6">
    <w:name w:val="xl76"/>
    <w:basedOn w:val="Normal"/>
    <w:rsid w:val="00C0776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7">
    <w:name w:val="xl77"/>
    <w:basedOn w:val="Normal"/>
    <w:rsid w:val="00C0776C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8">
    <w:name w:val="xl78"/>
    <w:basedOn w:val="Normal"/>
    <w:rsid w:val="00C0776C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9">
    <w:name w:val="xl79"/>
    <w:basedOn w:val="Normal"/>
    <w:rsid w:val="00C0776C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80">
    <w:name w:val="xl80"/>
    <w:basedOn w:val="Normal"/>
    <w:rsid w:val="00C0776C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C0776C"/>
    <w:pPr>
      <w:widowControl/>
      <w:jc w:val="center"/>
    </w:pPr>
    <w:rPr>
      <w:rFonts w:ascii="Times New Roman" w:eastAsia="Times New Roman" w:hAnsi="Times New Roman" w:cs="Times New Roman"/>
      <w:noProof/>
      <w:kern w:val="0"/>
      <w:sz w:val="24"/>
      <w:szCs w:val="24"/>
      <w:lang w:eastAsia="en-GB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0776C"/>
    <w:rPr>
      <w:rFonts w:ascii="Times New Roman" w:eastAsia="Times New Roman" w:hAnsi="Times New Roman" w:cs="Times New Roman"/>
      <w:noProof/>
      <w:kern w:val="0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0"/>
    <w:rsid w:val="00C0776C"/>
    <w:pPr>
      <w:widowControl/>
      <w:jc w:val="left"/>
    </w:pPr>
    <w:rPr>
      <w:rFonts w:ascii="Times New Roman" w:eastAsia="Times New Roman" w:hAnsi="Times New Roman" w:cs="Times New Roman"/>
      <w:noProof/>
      <w:kern w:val="0"/>
      <w:sz w:val="24"/>
      <w:szCs w:val="24"/>
      <w:lang w:eastAsia="en-GB"/>
    </w:rPr>
  </w:style>
  <w:style w:type="character" w:customStyle="1" w:styleId="EndNoteBibliography0">
    <w:name w:val="EndNote Bibliography 字符"/>
    <w:basedOn w:val="DefaultParagraphFont"/>
    <w:link w:val="EndNoteBibliography"/>
    <w:rsid w:val="00C0776C"/>
    <w:rPr>
      <w:rFonts w:ascii="Times New Roman" w:eastAsia="Times New Roman" w:hAnsi="Times New Roman" w:cs="Times New Roman"/>
      <w:noProof/>
      <w:kern w:val="0"/>
      <w:sz w:val="24"/>
      <w:szCs w:val="24"/>
      <w:lang w:eastAsia="en-GB"/>
    </w:rPr>
  </w:style>
  <w:style w:type="character" w:customStyle="1" w:styleId="ng-star-inserted">
    <w:name w:val="ng-star-inserted"/>
    <w:basedOn w:val="DefaultParagraphFont"/>
    <w:rsid w:val="00C0776C"/>
  </w:style>
  <w:style w:type="paragraph" w:customStyle="1" w:styleId="AcknowledgeCenveo">
    <w:name w:val="Acknowledge(Cenveo)"/>
    <w:basedOn w:val="Normal"/>
    <w:qFormat/>
    <w:rsid w:val="00C0776C"/>
    <w:pPr>
      <w:widowControl/>
      <w:spacing w:after="200" w:line="276" w:lineRule="auto"/>
      <w:jc w:val="left"/>
    </w:pPr>
    <w:rPr>
      <w:rFonts w:ascii="Times New Roman" w:eastAsia="Times New Roman" w:hAnsi="Times New Roman" w:cs="Times New Roman"/>
      <w:b/>
      <w:caps/>
      <w:kern w:val="0"/>
      <w:sz w:val="20"/>
      <w:szCs w:val="20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ip.chem960.com/cas/141797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07BD7-59DD-403E-8DBE-2EC3502EF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31</Words>
  <Characters>7020</Characters>
  <Application>Microsoft Office Word</Application>
  <DocSecurity>0</DocSecurity>
  <Lines>58</Lines>
  <Paragraphs>16</Paragraphs>
  <ScaleCrop>false</ScaleCrop>
  <Company/>
  <LinksUpToDate>false</LinksUpToDate>
  <CharactersWithSpaces>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嘉颀</dc:creator>
  <cp:keywords/>
  <dc:description/>
  <cp:lastModifiedBy>Hima Bhatt</cp:lastModifiedBy>
  <cp:revision>3</cp:revision>
  <dcterms:created xsi:type="dcterms:W3CDTF">2022-07-06T14:59:00Z</dcterms:created>
  <dcterms:modified xsi:type="dcterms:W3CDTF">2022-07-06T14:59:00Z</dcterms:modified>
</cp:coreProperties>
</file>